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986637" w14:textId="7655C449" w:rsidR="00812104" w:rsidRPr="00812104" w:rsidRDefault="00812104" w:rsidP="00812104">
      <w:pPr>
        <w:spacing w:line="480" w:lineRule="auto"/>
        <w:rPr>
          <w:b/>
          <w:bCs/>
          <w:color w:val="000000"/>
          <w:lang w:val="en"/>
        </w:rPr>
      </w:pPr>
      <w:r w:rsidRPr="00812104">
        <w:rPr>
          <w:b/>
          <w:bCs/>
          <w:color w:val="000000"/>
        </w:rPr>
        <w:t>S1</w:t>
      </w:r>
      <w:r w:rsidR="0004244D">
        <w:rPr>
          <w:b/>
          <w:bCs/>
          <w:color w:val="000000"/>
        </w:rPr>
        <w:t xml:space="preserve"> File</w:t>
      </w:r>
      <w:bookmarkStart w:id="0" w:name="_GoBack"/>
      <w:bookmarkEnd w:id="0"/>
      <w:r w:rsidRPr="00812104">
        <w:rPr>
          <w:b/>
          <w:bCs/>
          <w:color w:val="000000"/>
        </w:rPr>
        <w:t xml:space="preserve">. Experimental setting. </w:t>
      </w:r>
      <w:r w:rsidRPr="00812104">
        <w:rPr>
          <w:b/>
          <w:bCs/>
          <w:color w:val="000000"/>
          <w:lang w:val="en"/>
        </w:rPr>
        <w:t xml:space="preserve">DICE: </w:t>
      </w:r>
      <w:r w:rsidRPr="00812104">
        <w:rPr>
          <w:b/>
          <w:bCs/>
          <w:color w:val="000000"/>
        </w:rPr>
        <w:t>Deep significance clustering</w:t>
      </w:r>
      <w:r w:rsidRPr="00812104">
        <w:rPr>
          <w:b/>
          <w:bCs/>
          <w:color w:val="000000"/>
          <w:lang w:val="en"/>
        </w:rPr>
        <w:t xml:space="preserve">, LR: </w:t>
      </w:r>
      <w:r w:rsidRPr="00812104">
        <w:rPr>
          <w:b/>
          <w:bCs/>
          <w:color w:val="000000"/>
        </w:rPr>
        <w:t>L1-regularized Logistic Regression</w:t>
      </w:r>
      <w:r w:rsidRPr="00812104">
        <w:rPr>
          <w:b/>
          <w:bCs/>
          <w:color w:val="000000"/>
          <w:lang w:val="en"/>
        </w:rPr>
        <w:t xml:space="preserve">, FSS: </w:t>
      </w:r>
      <w:r w:rsidRPr="00812104">
        <w:rPr>
          <w:b/>
          <w:bCs/>
          <w:color w:val="000000"/>
        </w:rPr>
        <w:t>Forward feature searches</w:t>
      </w:r>
      <w:r w:rsidRPr="00812104">
        <w:rPr>
          <w:b/>
          <w:bCs/>
          <w:color w:val="000000"/>
          <w:lang w:val="en"/>
        </w:rPr>
        <w:t xml:space="preserve">, XGboost: </w:t>
      </w:r>
      <w:r w:rsidRPr="00812104">
        <w:rPr>
          <w:b/>
          <w:bCs/>
          <w:color w:val="000000"/>
        </w:rPr>
        <w:t>eXtreme Gradient Boosting</w:t>
      </w:r>
      <w:r w:rsidRPr="00812104">
        <w:rPr>
          <w:b/>
          <w:bCs/>
          <w:color w:val="000000"/>
          <w:lang w:val="en"/>
        </w:rPr>
        <w:t xml:space="preserve">, GBDT: </w:t>
      </w:r>
      <w:r w:rsidRPr="00812104">
        <w:rPr>
          <w:b/>
          <w:bCs/>
          <w:color w:val="000000"/>
        </w:rPr>
        <w:t>Gradient Boosting Decision Tree</w:t>
      </w:r>
      <w:r w:rsidRPr="00812104">
        <w:rPr>
          <w:b/>
          <w:bCs/>
          <w:color w:val="000000"/>
          <w:lang w:val="en"/>
        </w:rPr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66"/>
        <w:gridCol w:w="1200"/>
        <w:gridCol w:w="1520"/>
        <w:gridCol w:w="1420"/>
        <w:gridCol w:w="3734"/>
      </w:tblGrid>
      <w:tr w:rsidR="001725B1" w:rsidRPr="00637D7E" w14:paraId="37C6EE8E" w14:textId="77777777" w:rsidTr="00D26C8D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F7E04" w14:textId="0EF8BF96" w:rsidR="001725B1" w:rsidRPr="00637D7E" w:rsidRDefault="001725B1" w:rsidP="00D26C8D">
            <w:pPr>
              <w:spacing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 </w:t>
            </w:r>
            <w:r w:rsidR="00A01D06">
              <w:rPr>
                <w:color w:val="000000"/>
                <w:lang w:val="en"/>
              </w:rPr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25BE8" w14:textId="77777777" w:rsidR="001725B1" w:rsidRPr="00637D7E" w:rsidRDefault="001725B1" w:rsidP="00D26C8D">
            <w:pPr>
              <w:spacing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Cluster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CC82B" w14:textId="77777777" w:rsidR="001725B1" w:rsidRPr="00637D7E" w:rsidRDefault="001725B1" w:rsidP="00D26C8D">
            <w:pPr>
              <w:spacing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Classifi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8013E" w14:textId="77777777" w:rsidR="001725B1" w:rsidRPr="00637D7E" w:rsidRDefault="001725B1" w:rsidP="00D26C8D">
            <w:pPr>
              <w:spacing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Variable se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B4AFBF" w14:textId="77777777" w:rsidR="001725B1" w:rsidRPr="00637D7E" w:rsidRDefault="001725B1" w:rsidP="00D26C8D">
            <w:pPr>
              <w:spacing w:line="480" w:lineRule="auto"/>
              <w:rPr>
                <w:color w:val="000000"/>
                <w:lang w:val="en"/>
              </w:rPr>
            </w:pPr>
            <w:r w:rsidRPr="00637D7E">
              <w:rPr>
                <w:color w:val="000000"/>
                <w:lang w:val="en"/>
              </w:rPr>
              <w:t>Hyperparameters</w:t>
            </w:r>
          </w:p>
        </w:tc>
      </w:tr>
      <w:tr w:rsidR="001725B1" w:rsidRPr="00637D7E" w14:paraId="1FD48CF2" w14:textId="77777777" w:rsidTr="00D26C8D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A91F4" w14:textId="77777777" w:rsidR="001725B1" w:rsidRPr="00637D7E" w:rsidRDefault="001725B1" w:rsidP="00D26C8D">
            <w:pPr>
              <w:spacing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DICE + GBD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E2BB6" w14:textId="77777777" w:rsidR="001725B1" w:rsidRPr="00637D7E" w:rsidRDefault="001725B1" w:rsidP="00D26C8D">
            <w:pPr>
              <w:spacing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DI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FB871" w14:textId="77777777" w:rsidR="001725B1" w:rsidRPr="00637D7E" w:rsidRDefault="001725B1" w:rsidP="00D26C8D">
            <w:pPr>
              <w:spacing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GBD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379EE" w14:textId="77777777" w:rsidR="001725B1" w:rsidRPr="00637D7E" w:rsidRDefault="001725B1" w:rsidP="00D26C8D">
            <w:pPr>
              <w:spacing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D95FC0" w14:textId="77777777" w:rsidR="001725B1" w:rsidRPr="00637D7E" w:rsidRDefault="001725B1" w:rsidP="00D26C8D">
            <w:pPr>
              <w:pStyle w:val="NormalWeb"/>
              <w:spacing w:before="0" w:beforeAutospacing="0" w:after="0" w:afterAutospacing="0"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number of clusters K = 2</w:t>
            </w:r>
          </w:p>
          <w:p w14:paraId="063B1CC0" w14:textId="77777777" w:rsidR="001725B1" w:rsidRPr="00637D7E" w:rsidRDefault="001725B1" w:rsidP="00D26C8D">
            <w:pPr>
              <w:pStyle w:val="NormalWeb"/>
              <w:spacing w:before="0" w:beforeAutospacing="0" w:after="0" w:afterAutospacing="0"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n_estimators ~ U(1, 600, 50)</w:t>
            </w:r>
          </w:p>
          <w:p w14:paraId="24CA969E" w14:textId="77777777" w:rsidR="001725B1" w:rsidRPr="00637D7E" w:rsidRDefault="001725B1" w:rsidP="00D26C8D">
            <w:pPr>
              <w:pStyle w:val="NormalWeb"/>
              <w:spacing w:before="0" w:beforeAutospacing="0" w:after="0" w:afterAutospacing="0"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max_depth ~ U(1, 10)</w:t>
            </w:r>
          </w:p>
          <w:p w14:paraId="0B00ECF7" w14:textId="77777777" w:rsidR="001725B1" w:rsidRPr="00637D7E" w:rsidRDefault="001725B1" w:rsidP="00D26C8D">
            <w:pPr>
              <w:pStyle w:val="NormalWeb"/>
              <w:spacing w:before="0" w:beforeAutospacing="0" w:after="0" w:afterAutospacing="0"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min_samples_split ~ U(1, 10) </w:t>
            </w:r>
          </w:p>
          <w:p w14:paraId="3D8F70BC" w14:textId="77777777" w:rsidR="001725B1" w:rsidRPr="00637D7E" w:rsidRDefault="001725B1" w:rsidP="00D26C8D">
            <w:pPr>
              <w:pStyle w:val="NormalWeb"/>
              <w:spacing w:before="0" w:beforeAutospacing="0" w:after="0" w:afterAutospacing="0"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min_samples_leaf ~ U(1, 20)</w:t>
            </w:r>
          </w:p>
          <w:p w14:paraId="42E4AE32" w14:textId="77777777" w:rsidR="001725B1" w:rsidRPr="00637D7E" w:rsidRDefault="001725B1" w:rsidP="00D26C8D">
            <w:pPr>
              <w:pStyle w:val="NormalWeb"/>
              <w:spacing w:before="0" w:beforeAutospacing="0" w:after="0" w:afterAutospacing="0"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max_features ~ U(5, 85, 5)</w:t>
            </w:r>
          </w:p>
          <w:p w14:paraId="59FB7C18" w14:textId="77777777" w:rsidR="001725B1" w:rsidRPr="00637D7E" w:rsidRDefault="001725B1" w:rsidP="00D26C8D">
            <w:pPr>
              <w:pStyle w:val="NormalWeb"/>
              <w:spacing w:before="0" w:beforeAutospacing="0" w:after="0" w:afterAutospacing="0"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random_state = 88</w:t>
            </w:r>
          </w:p>
        </w:tc>
      </w:tr>
      <w:tr w:rsidR="001725B1" w:rsidRPr="00637D7E" w14:paraId="2ECADFD8" w14:textId="77777777" w:rsidTr="00D26C8D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FECCB" w14:textId="77777777" w:rsidR="001725B1" w:rsidRPr="00637D7E" w:rsidRDefault="001725B1" w:rsidP="00D26C8D">
            <w:pPr>
              <w:spacing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DICE + XGboos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9BE929" w14:textId="77777777" w:rsidR="001725B1" w:rsidRPr="00637D7E" w:rsidRDefault="001725B1" w:rsidP="00D26C8D">
            <w:pPr>
              <w:spacing w:line="276" w:lineRule="auto"/>
              <w:rPr>
                <w:lang w:val="e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C9352" w14:textId="77777777" w:rsidR="001725B1" w:rsidRPr="00637D7E" w:rsidRDefault="001725B1" w:rsidP="00D26C8D">
            <w:pPr>
              <w:spacing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XGBoos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BCB14B" w14:textId="77777777" w:rsidR="001725B1" w:rsidRPr="00637D7E" w:rsidRDefault="001725B1" w:rsidP="00D26C8D">
            <w:pPr>
              <w:spacing w:line="276" w:lineRule="auto"/>
              <w:rPr>
                <w:lang w:val="e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EA5182" w14:textId="77777777" w:rsidR="001725B1" w:rsidRPr="00637D7E" w:rsidRDefault="001725B1" w:rsidP="00D26C8D">
            <w:pPr>
              <w:pStyle w:val="NormalWeb"/>
              <w:spacing w:before="0" w:beforeAutospacing="0" w:after="0" w:afterAutospacing="0"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number of clusters K = 2</w:t>
            </w:r>
          </w:p>
          <w:p w14:paraId="724591BC" w14:textId="77777777" w:rsidR="001725B1" w:rsidRPr="00637D7E" w:rsidRDefault="001725B1" w:rsidP="00D26C8D">
            <w:pPr>
              <w:pStyle w:val="NormalWeb"/>
              <w:spacing w:before="0" w:beforeAutospacing="0" w:after="0" w:afterAutospacing="0"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max_depth ~ U[1, 18)]</w:t>
            </w:r>
          </w:p>
          <w:p w14:paraId="71F4CB43" w14:textId="77777777" w:rsidR="001725B1" w:rsidRPr="00637D7E" w:rsidRDefault="001725B1" w:rsidP="00D26C8D">
            <w:pPr>
              <w:pStyle w:val="NormalWeb"/>
              <w:spacing w:before="0" w:beforeAutospacing="0" w:after="0" w:afterAutospacing="0"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gamma ~ U[1, 9]</w:t>
            </w:r>
          </w:p>
          <w:p w14:paraId="5726C4BF" w14:textId="77777777" w:rsidR="001725B1" w:rsidRPr="00637D7E" w:rsidRDefault="001725B1" w:rsidP="00D26C8D">
            <w:pPr>
              <w:pStyle w:val="NormalWeb"/>
              <w:spacing w:before="0" w:beforeAutospacing="0" w:after="0" w:afterAutospacing="0"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reg_alpha ~ U[40, 180]</w:t>
            </w:r>
          </w:p>
          <w:p w14:paraId="0556B386" w14:textId="77777777" w:rsidR="001725B1" w:rsidRPr="00637D7E" w:rsidRDefault="001725B1" w:rsidP="00D26C8D">
            <w:pPr>
              <w:pStyle w:val="NormalWeb"/>
              <w:spacing w:before="0" w:beforeAutospacing="0" w:after="0" w:afterAutospacing="0"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reg_lambda ~ U[0, 1]</w:t>
            </w:r>
          </w:p>
          <w:p w14:paraId="6A31D0E0" w14:textId="77777777" w:rsidR="001725B1" w:rsidRPr="00637D7E" w:rsidRDefault="001725B1" w:rsidP="00D26C8D">
            <w:pPr>
              <w:pStyle w:val="NormalWeb"/>
              <w:spacing w:before="0" w:beforeAutospacing="0" w:after="0" w:afterAutospacing="0"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colsample_bytree ~ U[0.5, 1]</w:t>
            </w:r>
          </w:p>
          <w:p w14:paraId="1427203B" w14:textId="77777777" w:rsidR="001725B1" w:rsidRPr="00637D7E" w:rsidRDefault="001725B1" w:rsidP="00D26C8D">
            <w:pPr>
              <w:pStyle w:val="NormalWeb"/>
              <w:spacing w:before="0" w:beforeAutospacing="0" w:after="0" w:afterAutospacing="0"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min_child_weight ~ U(0, 10)</w:t>
            </w:r>
          </w:p>
          <w:p w14:paraId="3C0C3EC4" w14:textId="77777777" w:rsidR="001725B1" w:rsidRPr="00637D7E" w:rsidRDefault="001725B1" w:rsidP="00D26C8D">
            <w:pPr>
              <w:pStyle w:val="NormalWeb"/>
              <w:spacing w:before="0" w:beforeAutospacing="0" w:after="0" w:afterAutospacing="0"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n_estimators ~ U(50, 2000, 50)</w:t>
            </w:r>
          </w:p>
          <w:p w14:paraId="3CD0BC0C" w14:textId="77777777" w:rsidR="001725B1" w:rsidRPr="00637D7E" w:rsidRDefault="001725B1" w:rsidP="00D26C8D">
            <w:pPr>
              <w:pStyle w:val="NormalWeb"/>
              <w:spacing w:before="0" w:beforeAutospacing="0" w:after="0" w:afterAutospacing="0"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seed = 0</w:t>
            </w:r>
          </w:p>
        </w:tc>
      </w:tr>
      <w:tr w:rsidR="001725B1" w:rsidRPr="00637D7E" w14:paraId="50113962" w14:textId="77777777" w:rsidTr="00D26C8D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A1FE3" w14:textId="77777777" w:rsidR="001725B1" w:rsidRPr="00637D7E" w:rsidRDefault="001725B1" w:rsidP="00D26C8D">
            <w:pPr>
              <w:spacing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lastRenderedPageBreak/>
              <w:t>DICE + LR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A606B5" w14:textId="77777777" w:rsidR="001725B1" w:rsidRPr="00637D7E" w:rsidRDefault="001725B1" w:rsidP="00D26C8D">
            <w:pPr>
              <w:spacing w:line="276" w:lineRule="auto"/>
              <w:rPr>
                <w:lang w:val="en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C0CEC" w14:textId="77777777" w:rsidR="001725B1" w:rsidRPr="00637D7E" w:rsidRDefault="001725B1" w:rsidP="00D26C8D">
            <w:pPr>
              <w:spacing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LR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6871EE" w14:textId="77777777" w:rsidR="001725B1" w:rsidRPr="00637D7E" w:rsidRDefault="001725B1" w:rsidP="00D26C8D">
            <w:pPr>
              <w:spacing w:line="276" w:lineRule="auto"/>
              <w:rPr>
                <w:lang w:val="e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E79A25" w14:textId="77777777" w:rsidR="001725B1" w:rsidRPr="00637D7E" w:rsidRDefault="001725B1" w:rsidP="00D26C8D">
            <w:pPr>
              <w:spacing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C=[1e-6, 1e-5, 1e-4, 1e-3, 1e-2, 1e-1, 1e0, 1e1, 1e2, 1e3, 1e4, 1e5]</w:t>
            </w:r>
          </w:p>
        </w:tc>
      </w:tr>
      <w:tr w:rsidR="001725B1" w:rsidRPr="00637D7E" w14:paraId="6DA0481A" w14:textId="77777777" w:rsidTr="00D26C8D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34A6E" w14:textId="77777777" w:rsidR="001725B1" w:rsidRPr="00637D7E" w:rsidRDefault="001725B1" w:rsidP="00D26C8D">
            <w:pPr>
              <w:spacing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DICE + LR + FS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DB3D7F" w14:textId="77777777" w:rsidR="001725B1" w:rsidRPr="00637D7E" w:rsidRDefault="001725B1" w:rsidP="00D26C8D">
            <w:pPr>
              <w:spacing w:line="276" w:lineRule="auto"/>
              <w:rPr>
                <w:lang w:val="e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D2FB51" w14:textId="77777777" w:rsidR="001725B1" w:rsidRPr="00637D7E" w:rsidRDefault="001725B1" w:rsidP="00D26C8D">
            <w:pPr>
              <w:spacing w:line="276" w:lineRule="auto"/>
              <w:rPr>
                <w:lang w:val="en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02585" w14:textId="77777777" w:rsidR="001725B1" w:rsidRPr="00637D7E" w:rsidRDefault="001725B1" w:rsidP="00D26C8D">
            <w:pPr>
              <w:spacing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F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AC4A03" w14:textId="77777777" w:rsidR="001725B1" w:rsidRPr="00637D7E" w:rsidRDefault="001725B1" w:rsidP="00D26C8D">
            <w:pPr>
              <w:spacing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number of clusters K = 2</w:t>
            </w:r>
          </w:p>
        </w:tc>
      </w:tr>
      <w:tr w:rsidR="001725B1" w:rsidRPr="00637D7E" w14:paraId="6A824BA9" w14:textId="77777777" w:rsidTr="00D26C8D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B06C1" w14:textId="77777777" w:rsidR="001725B1" w:rsidRPr="00637D7E" w:rsidRDefault="001725B1" w:rsidP="00D26C8D">
            <w:pPr>
              <w:spacing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LR + FS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EF6F4" w14:textId="77777777" w:rsidR="001725B1" w:rsidRPr="00637D7E" w:rsidRDefault="001725B1" w:rsidP="00D26C8D">
            <w:pPr>
              <w:spacing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N/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94A424" w14:textId="77777777" w:rsidR="001725B1" w:rsidRPr="00637D7E" w:rsidRDefault="001725B1" w:rsidP="00D26C8D">
            <w:pPr>
              <w:spacing w:line="276" w:lineRule="auto"/>
              <w:rPr>
                <w:lang w:val="e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69C714" w14:textId="77777777" w:rsidR="001725B1" w:rsidRPr="00637D7E" w:rsidRDefault="001725B1" w:rsidP="00D26C8D">
            <w:pPr>
              <w:spacing w:line="276" w:lineRule="auto"/>
              <w:rPr>
                <w:lang w:val="e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07277A" w14:textId="77777777" w:rsidR="001725B1" w:rsidRPr="00637D7E" w:rsidRDefault="001725B1" w:rsidP="00D26C8D">
            <w:pPr>
              <w:spacing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C=[1e-6, 1e-5, 1e-4, 1e-3, 1e-2, 1e-1, 1e0, 1e1, 1e2, 1e3, 1e4, 1e5]</w:t>
            </w:r>
          </w:p>
        </w:tc>
      </w:tr>
      <w:tr w:rsidR="001725B1" w:rsidRPr="00637D7E" w14:paraId="24F15362" w14:textId="77777777" w:rsidTr="00D26C8D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D7228" w14:textId="77777777" w:rsidR="001725B1" w:rsidRPr="00637D7E" w:rsidRDefault="001725B1" w:rsidP="00D26C8D">
            <w:pPr>
              <w:spacing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GBD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312140" w14:textId="77777777" w:rsidR="001725B1" w:rsidRPr="00637D7E" w:rsidRDefault="001725B1" w:rsidP="00D26C8D">
            <w:pPr>
              <w:spacing w:line="276" w:lineRule="auto"/>
              <w:rPr>
                <w:lang w:val="e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58158" w14:textId="77777777" w:rsidR="001725B1" w:rsidRPr="00637D7E" w:rsidRDefault="001725B1" w:rsidP="00D26C8D">
            <w:pPr>
              <w:spacing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GBD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FF8CB" w14:textId="77777777" w:rsidR="001725B1" w:rsidRPr="00637D7E" w:rsidRDefault="001725B1" w:rsidP="00D26C8D">
            <w:pPr>
              <w:spacing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8845E8" w14:textId="77777777" w:rsidR="001725B1" w:rsidRPr="00637D7E" w:rsidRDefault="001725B1" w:rsidP="00D26C8D">
            <w:pPr>
              <w:pStyle w:val="NormalWeb"/>
              <w:spacing w:before="0" w:beforeAutospacing="0" w:after="0" w:afterAutospacing="0"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n_estimators ~ U(1, 600, 50)</w:t>
            </w:r>
          </w:p>
          <w:p w14:paraId="15EEBE09" w14:textId="77777777" w:rsidR="001725B1" w:rsidRPr="00637D7E" w:rsidRDefault="001725B1" w:rsidP="00D26C8D">
            <w:pPr>
              <w:pStyle w:val="NormalWeb"/>
              <w:spacing w:before="0" w:beforeAutospacing="0" w:after="0" w:afterAutospacing="0"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max_depth ~ U(1, 10)</w:t>
            </w:r>
          </w:p>
          <w:p w14:paraId="02FD1034" w14:textId="77777777" w:rsidR="001725B1" w:rsidRPr="00637D7E" w:rsidRDefault="001725B1" w:rsidP="00D26C8D">
            <w:pPr>
              <w:pStyle w:val="NormalWeb"/>
              <w:spacing w:before="0" w:beforeAutospacing="0" w:after="0" w:afterAutospacing="0"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min_samples_split ~ U(1, 10) </w:t>
            </w:r>
          </w:p>
          <w:p w14:paraId="41633F75" w14:textId="77777777" w:rsidR="001725B1" w:rsidRPr="00637D7E" w:rsidRDefault="001725B1" w:rsidP="00D26C8D">
            <w:pPr>
              <w:pStyle w:val="NormalWeb"/>
              <w:spacing w:before="0" w:beforeAutospacing="0" w:after="0" w:afterAutospacing="0"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min_samples_leaf ~ U(1, 20)</w:t>
            </w:r>
          </w:p>
          <w:p w14:paraId="17863790" w14:textId="77777777" w:rsidR="001725B1" w:rsidRPr="00637D7E" w:rsidRDefault="001725B1" w:rsidP="00D26C8D">
            <w:pPr>
              <w:pStyle w:val="NormalWeb"/>
              <w:spacing w:before="0" w:beforeAutospacing="0" w:after="0" w:afterAutospacing="0"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max_features ~ U(5, 85, 5)</w:t>
            </w:r>
          </w:p>
          <w:p w14:paraId="130E4171" w14:textId="77777777" w:rsidR="001725B1" w:rsidRPr="00637D7E" w:rsidRDefault="001725B1" w:rsidP="00D26C8D">
            <w:pPr>
              <w:pStyle w:val="NormalWeb"/>
              <w:spacing w:before="0" w:beforeAutospacing="0" w:after="0" w:afterAutospacing="0"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random_state = 88</w:t>
            </w:r>
          </w:p>
        </w:tc>
      </w:tr>
      <w:tr w:rsidR="001725B1" w:rsidRPr="00637D7E" w14:paraId="1492ED50" w14:textId="77777777" w:rsidTr="00D26C8D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8AD71" w14:textId="77777777" w:rsidR="001725B1" w:rsidRPr="00637D7E" w:rsidRDefault="001725B1" w:rsidP="00D26C8D">
            <w:pPr>
              <w:spacing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XGBoos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C2B5E6" w14:textId="77777777" w:rsidR="001725B1" w:rsidRPr="00637D7E" w:rsidRDefault="001725B1" w:rsidP="00D26C8D">
            <w:pPr>
              <w:spacing w:line="276" w:lineRule="auto"/>
              <w:rPr>
                <w:lang w:val="e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8F6F9" w14:textId="77777777" w:rsidR="001725B1" w:rsidRPr="00637D7E" w:rsidRDefault="001725B1" w:rsidP="00D26C8D">
            <w:pPr>
              <w:spacing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XGBoos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B76DB3" w14:textId="77777777" w:rsidR="001725B1" w:rsidRPr="00637D7E" w:rsidRDefault="001725B1" w:rsidP="00D26C8D">
            <w:pPr>
              <w:spacing w:line="276" w:lineRule="auto"/>
              <w:rPr>
                <w:lang w:val="e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F82B32" w14:textId="77777777" w:rsidR="001725B1" w:rsidRPr="00637D7E" w:rsidRDefault="001725B1" w:rsidP="00D26C8D">
            <w:pPr>
              <w:pStyle w:val="NormalWeb"/>
              <w:spacing w:before="0" w:beforeAutospacing="0" w:after="0" w:afterAutospacing="0"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max_depth ~ U[1, 18)]</w:t>
            </w:r>
          </w:p>
          <w:p w14:paraId="489DD55C" w14:textId="77777777" w:rsidR="001725B1" w:rsidRPr="00637D7E" w:rsidRDefault="001725B1" w:rsidP="00D26C8D">
            <w:pPr>
              <w:pStyle w:val="NormalWeb"/>
              <w:spacing w:before="0" w:beforeAutospacing="0" w:after="0" w:afterAutospacing="0"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gamma ~ U[1, 9]</w:t>
            </w:r>
          </w:p>
          <w:p w14:paraId="6A0F0D1A" w14:textId="77777777" w:rsidR="001725B1" w:rsidRPr="00637D7E" w:rsidRDefault="001725B1" w:rsidP="00D26C8D">
            <w:pPr>
              <w:pStyle w:val="NormalWeb"/>
              <w:spacing w:before="0" w:beforeAutospacing="0" w:after="0" w:afterAutospacing="0"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reg_alpha ~ U[40, 180]</w:t>
            </w:r>
          </w:p>
          <w:p w14:paraId="5E7680C0" w14:textId="77777777" w:rsidR="001725B1" w:rsidRPr="00637D7E" w:rsidRDefault="001725B1" w:rsidP="00D26C8D">
            <w:pPr>
              <w:pStyle w:val="NormalWeb"/>
              <w:spacing w:before="0" w:beforeAutospacing="0" w:after="0" w:afterAutospacing="0"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reg_lambda ~ U[0, 1]</w:t>
            </w:r>
          </w:p>
          <w:p w14:paraId="03362B95" w14:textId="77777777" w:rsidR="001725B1" w:rsidRPr="00637D7E" w:rsidRDefault="001725B1" w:rsidP="00D26C8D">
            <w:pPr>
              <w:pStyle w:val="NormalWeb"/>
              <w:spacing w:before="0" w:beforeAutospacing="0" w:after="0" w:afterAutospacing="0"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colsample_bytree ~ U[0.5, 1]</w:t>
            </w:r>
          </w:p>
          <w:p w14:paraId="5032A0D6" w14:textId="77777777" w:rsidR="001725B1" w:rsidRPr="00637D7E" w:rsidRDefault="001725B1" w:rsidP="00D26C8D">
            <w:pPr>
              <w:pStyle w:val="NormalWeb"/>
              <w:spacing w:before="0" w:beforeAutospacing="0" w:after="0" w:afterAutospacing="0"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min_child_weight ~ U(0, 10)</w:t>
            </w:r>
          </w:p>
          <w:p w14:paraId="415103F1" w14:textId="77777777" w:rsidR="001725B1" w:rsidRPr="00637D7E" w:rsidRDefault="001725B1" w:rsidP="00D26C8D">
            <w:pPr>
              <w:pStyle w:val="NormalWeb"/>
              <w:spacing w:before="0" w:beforeAutospacing="0" w:after="0" w:afterAutospacing="0"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n_estimators ~ U(50, 2000, 50)</w:t>
            </w:r>
          </w:p>
          <w:p w14:paraId="5C1108FE" w14:textId="77777777" w:rsidR="001725B1" w:rsidRPr="00637D7E" w:rsidRDefault="001725B1" w:rsidP="00D26C8D">
            <w:pPr>
              <w:pStyle w:val="NormalWeb"/>
              <w:spacing w:before="0" w:beforeAutospacing="0" w:after="0" w:afterAutospacing="0"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seed = 0</w:t>
            </w:r>
          </w:p>
        </w:tc>
      </w:tr>
      <w:tr w:rsidR="001725B1" w:rsidRPr="00637D7E" w14:paraId="445E9538" w14:textId="77777777" w:rsidTr="00D26C8D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6E543" w14:textId="77777777" w:rsidR="001725B1" w:rsidRPr="00637D7E" w:rsidRDefault="001725B1" w:rsidP="00D26C8D">
            <w:pPr>
              <w:spacing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lastRenderedPageBreak/>
              <w:t>LR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B614F5" w14:textId="77777777" w:rsidR="001725B1" w:rsidRPr="00637D7E" w:rsidRDefault="001725B1" w:rsidP="00D26C8D">
            <w:pPr>
              <w:spacing w:line="276" w:lineRule="auto"/>
              <w:rPr>
                <w:lang w:val="e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EB7C6" w14:textId="77777777" w:rsidR="001725B1" w:rsidRPr="00637D7E" w:rsidRDefault="001725B1" w:rsidP="00D26C8D">
            <w:pPr>
              <w:spacing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LR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ECE651" w14:textId="77777777" w:rsidR="001725B1" w:rsidRPr="00637D7E" w:rsidRDefault="001725B1" w:rsidP="00D26C8D">
            <w:pPr>
              <w:spacing w:line="276" w:lineRule="auto"/>
              <w:rPr>
                <w:lang w:val="e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4CA4E5" w14:textId="77777777" w:rsidR="001725B1" w:rsidRPr="00637D7E" w:rsidRDefault="001725B1" w:rsidP="00D26C8D">
            <w:pPr>
              <w:spacing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C=[1e-6, 1e-5, 1e-4, 1e-3, 1e-2, 1e-1, 1e0, 1e1, 1e2, 1e3, 1e4, 1e5]</w:t>
            </w:r>
          </w:p>
        </w:tc>
      </w:tr>
      <w:tr w:rsidR="001725B1" w:rsidRPr="00637D7E" w14:paraId="2F83AA0B" w14:textId="77777777" w:rsidTr="00D26C8D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F6FBD" w14:textId="77777777" w:rsidR="001725B1" w:rsidRPr="00637D7E" w:rsidRDefault="001725B1" w:rsidP="00D26C8D">
            <w:pPr>
              <w:spacing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Baselin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BEA32A" w14:textId="77777777" w:rsidR="001725B1" w:rsidRPr="00637D7E" w:rsidRDefault="001725B1" w:rsidP="00D26C8D">
            <w:pPr>
              <w:spacing w:line="276" w:lineRule="auto"/>
              <w:rPr>
                <w:lang w:val="en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665B0" w14:textId="77777777" w:rsidR="001725B1" w:rsidRPr="00637D7E" w:rsidRDefault="001725B1" w:rsidP="00D26C8D">
            <w:pPr>
              <w:spacing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Risk scor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F7EC33" w14:textId="77777777" w:rsidR="001725B1" w:rsidRPr="00637D7E" w:rsidRDefault="001725B1" w:rsidP="00D26C8D">
            <w:pPr>
              <w:spacing w:line="276" w:lineRule="auto"/>
              <w:rPr>
                <w:lang w:val="e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2D4382" w14:textId="77777777" w:rsidR="001725B1" w:rsidRPr="00637D7E" w:rsidRDefault="001725B1" w:rsidP="00D26C8D">
            <w:pPr>
              <w:spacing w:line="480" w:lineRule="auto"/>
              <w:rPr>
                <w:lang w:val="en"/>
              </w:rPr>
            </w:pPr>
            <w:r w:rsidRPr="00637D7E">
              <w:rPr>
                <w:lang w:val="en"/>
              </w:rPr>
              <w:t>N/A</w:t>
            </w:r>
          </w:p>
        </w:tc>
      </w:tr>
      <w:tr w:rsidR="001725B1" w:rsidRPr="00637D7E" w14:paraId="2F67CBA1" w14:textId="77777777" w:rsidTr="00D26C8D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F3D56" w14:textId="77777777" w:rsidR="001725B1" w:rsidRPr="00637D7E" w:rsidRDefault="001725B1" w:rsidP="00D26C8D">
            <w:pPr>
              <w:spacing w:line="480" w:lineRule="auto"/>
              <w:rPr>
                <w:lang w:val="en"/>
              </w:rPr>
            </w:pPr>
            <w:r w:rsidRPr="00637D7E">
              <w:rPr>
                <w:color w:val="000000"/>
                <w:lang w:val="en"/>
              </w:rPr>
              <w:t>Modified baselin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81082C" w14:textId="77777777" w:rsidR="001725B1" w:rsidRPr="00637D7E" w:rsidRDefault="001725B1" w:rsidP="00D26C8D">
            <w:pPr>
              <w:spacing w:line="276" w:lineRule="auto"/>
              <w:rPr>
                <w:lang w:val="e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236A75" w14:textId="77777777" w:rsidR="001725B1" w:rsidRPr="00637D7E" w:rsidRDefault="001725B1" w:rsidP="00D26C8D">
            <w:pPr>
              <w:spacing w:line="276" w:lineRule="auto"/>
              <w:rPr>
                <w:lang w:val="e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B7E8B0" w14:textId="77777777" w:rsidR="001725B1" w:rsidRPr="00637D7E" w:rsidRDefault="001725B1" w:rsidP="00D26C8D">
            <w:pPr>
              <w:spacing w:line="276" w:lineRule="auto"/>
              <w:rPr>
                <w:lang w:val="e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668E24" w14:textId="77777777" w:rsidR="001725B1" w:rsidRPr="00637D7E" w:rsidRDefault="001725B1" w:rsidP="00D26C8D">
            <w:pPr>
              <w:spacing w:line="480" w:lineRule="auto"/>
              <w:rPr>
                <w:lang w:val="en"/>
              </w:rPr>
            </w:pPr>
            <w:r w:rsidRPr="00637D7E">
              <w:rPr>
                <w:lang w:val="en"/>
              </w:rPr>
              <w:t>N/A</w:t>
            </w:r>
          </w:p>
        </w:tc>
      </w:tr>
    </w:tbl>
    <w:p w14:paraId="3BFB9D14" w14:textId="77777777" w:rsidR="00265A39" w:rsidRPr="00637D7E" w:rsidRDefault="00265A39" w:rsidP="00265A39">
      <w:pPr>
        <w:spacing w:line="480" w:lineRule="auto"/>
        <w:rPr>
          <w:color w:val="FFFFFF"/>
        </w:rPr>
      </w:pPr>
      <w:r w:rsidRPr="00637D7E">
        <w:rPr>
          <w:color w:val="000000"/>
          <w:lang w:val="en"/>
        </w:rPr>
        <w:t xml:space="preserve">DICE: </w:t>
      </w:r>
      <w:r w:rsidRPr="00637D7E">
        <w:t>Deep significance clustering</w:t>
      </w:r>
      <w:r w:rsidRPr="00637D7E">
        <w:rPr>
          <w:color w:val="000000"/>
          <w:lang w:val="en"/>
        </w:rPr>
        <w:t xml:space="preserve">, LR: </w:t>
      </w:r>
      <w:r w:rsidRPr="00637D7E">
        <w:t>L1-regularized Logistic Regression</w:t>
      </w:r>
      <w:r w:rsidRPr="00637D7E">
        <w:rPr>
          <w:color w:val="000000"/>
          <w:lang w:val="en"/>
        </w:rPr>
        <w:t xml:space="preserve">, FSS: </w:t>
      </w:r>
      <w:r w:rsidRPr="00637D7E">
        <w:t>Forward feature searches</w:t>
      </w:r>
      <w:r w:rsidRPr="00637D7E">
        <w:rPr>
          <w:color w:val="000000"/>
          <w:lang w:val="en"/>
        </w:rPr>
        <w:t xml:space="preserve">, XGboost: </w:t>
      </w:r>
      <w:r w:rsidRPr="00637D7E">
        <w:t>eXtreme Gradient Boosting</w:t>
      </w:r>
      <w:r w:rsidRPr="00637D7E">
        <w:rPr>
          <w:color w:val="000000"/>
          <w:lang w:val="en"/>
        </w:rPr>
        <w:t xml:space="preserve">, GBDT: </w:t>
      </w:r>
      <w:r w:rsidRPr="00637D7E">
        <w:t>Gradient Boosting Decision Tree</w:t>
      </w:r>
      <w:r w:rsidRPr="00637D7E">
        <w:rPr>
          <w:color w:val="000000"/>
          <w:lang w:val="en"/>
        </w:rPr>
        <w:t xml:space="preserve">. </w:t>
      </w:r>
    </w:p>
    <w:p w14:paraId="3EC5EDF2" w14:textId="01DADD0C" w:rsidR="001725B1" w:rsidRDefault="001725B1"/>
    <w:p w14:paraId="63948190" w14:textId="77777777" w:rsidR="00E538C2" w:rsidRPr="00637D7E" w:rsidRDefault="00E538C2"/>
    <w:sectPr w:rsidR="00E538C2" w:rsidRPr="00637D7E" w:rsidSect="007344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E95"/>
    <w:rsid w:val="0004244D"/>
    <w:rsid w:val="00044B9F"/>
    <w:rsid w:val="00091E74"/>
    <w:rsid w:val="000A1932"/>
    <w:rsid w:val="000F4D9D"/>
    <w:rsid w:val="00132849"/>
    <w:rsid w:val="00167AB6"/>
    <w:rsid w:val="001725B1"/>
    <w:rsid w:val="001F29D8"/>
    <w:rsid w:val="00234B9F"/>
    <w:rsid w:val="00265A39"/>
    <w:rsid w:val="0030716B"/>
    <w:rsid w:val="00330B0E"/>
    <w:rsid w:val="003974F9"/>
    <w:rsid w:val="003B5A3F"/>
    <w:rsid w:val="00412D2B"/>
    <w:rsid w:val="00436B2F"/>
    <w:rsid w:val="004D0C51"/>
    <w:rsid w:val="00583C8E"/>
    <w:rsid w:val="005B423B"/>
    <w:rsid w:val="005F0A17"/>
    <w:rsid w:val="00637D7E"/>
    <w:rsid w:val="0064382B"/>
    <w:rsid w:val="00695469"/>
    <w:rsid w:val="006A1E91"/>
    <w:rsid w:val="006B4B1A"/>
    <w:rsid w:val="00713736"/>
    <w:rsid w:val="007344F3"/>
    <w:rsid w:val="007A45DD"/>
    <w:rsid w:val="007D00FC"/>
    <w:rsid w:val="007E1698"/>
    <w:rsid w:val="00807D4E"/>
    <w:rsid w:val="00812104"/>
    <w:rsid w:val="00814811"/>
    <w:rsid w:val="00814E88"/>
    <w:rsid w:val="00836375"/>
    <w:rsid w:val="00837543"/>
    <w:rsid w:val="008409BA"/>
    <w:rsid w:val="00857706"/>
    <w:rsid w:val="008854CD"/>
    <w:rsid w:val="00885852"/>
    <w:rsid w:val="00904270"/>
    <w:rsid w:val="009077C0"/>
    <w:rsid w:val="00917290"/>
    <w:rsid w:val="009A4C8D"/>
    <w:rsid w:val="00A01D06"/>
    <w:rsid w:val="00A446D2"/>
    <w:rsid w:val="00A552EF"/>
    <w:rsid w:val="00A94856"/>
    <w:rsid w:val="00AC256C"/>
    <w:rsid w:val="00AF324F"/>
    <w:rsid w:val="00BA3039"/>
    <w:rsid w:val="00BF6052"/>
    <w:rsid w:val="00C33D74"/>
    <w:rsid w:val="00C7058C"/>
    <w:rsid w:val="00C75DF1"/>
    <w:rsid w:val="00C94034"/>
    <w:rsid w:val="00C9411C"/>
    <w:rsid w:val="00CC6F1F"/>
    <w:rsid w:val="00D27E95"/>
    <w:rsid w:val="00D373E7"/>
    <w:rsid w:val="00DB4CA6"/>
    <w:rsid w:val="00DE70CC"/>
    <w:rsid w:val="00E538C2"/>
    <w:rsid w:val="00EF1A05"/>
    <w:rsid w:val="00F34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B8F04"/>
  <w15:chartTrackingRefBased/>
  <w15:docId w15:val="{89C3D0BF-4018-BC4B-B987-89A3F5A35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A3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5B1"/>
    <w:rPr>
      <w:rFonts w:ascii="Arial" w:hAnsi="Arial" w:cs="Arial"/>
      <w:sz w:val="22"/>
      <w:szCs w:val="22"/>
      <w:lang w:val="e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725B1"/>
    <w:pPr>
      <w:spacing w:before="100" w:beforeAutospacing="1" w:after="100" w:afterAutospacing="1"/>
    </w:pPr>
  </w:style>
  <w:style w:type="table" w:customStyle="1" w:styleId="1">
    <w:name w:val="1"/>
    <w:basedOn w:val="TableNormal"/>
    <w:rsid w:val="001725B1"/>
    <w:pPr>
      <w:spacing w:line="276" w:lineRule="auto"/>
    </w:pPr>
    <w:rPr>
      <w:rFonts w:ascii="Arial" w:hAnsi="Arial" w:cs="Arial"/>
      <w:sz w:val="22"/>
      <w:szCs w:val="22"/>
      <w:lang w:val="en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liver</cp:lastModifiedBy>
  <cp:revision>4</cp:revision>
  <dcterms:created xsi:type="dcterms:W3CDTF">2024-04-14T10:47:00Z</dcterms:created>
  <dcterms:modified xsi:type="dcterms:W3CDTF">2024-08-09T11:32:00Z</dcterms:modified>
</cp:coreProperties>
</file>